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53002" w14:textId="52BCBF96" w:rsidR="00540ABA" w:rsidRDefault="00540ABA" w:rsidP="00540ABA">
      <w:r w:rsidRPr="092C0AE6">
        <w:rPr>
          <w:b/>
          <w:bCs/>
        </w:rPr>
        <w:t xml:space="preserve">Supplement Table </w:t>
      </w:r>
      <w:r w:rsidR="00F67E63">
        <w:rPr>
          <w:b/>
          <w:bCs/>
        </w:rPr>
        <w:t>1</w:t>
      </w:r>
      <w:r w:rsidRPr="092C0AE6">
        <w:rPr>
          <w:b/>
          <w:bCs/>
        </w:rPr>
        <w:t>.</w:t>
      </w:r>
      <w:r>
        <w:t xml:space="preserve"> MRI (3.0T) scanners used to collect diffusion weighted imaging sequences.</w:t>
      </w:r>
    </w:p>
    <w:p w14:paraId="7E8F9B82" w14:textId="77777777" w:rsidR="00540ABA" w:rsidRDefault="00540ABA" w:rsidP="00540ABA">
      <w:r>
        <w:rPr>
          <w:noProof/>
        </w:rPr>
        <w:drawing>
          <wp:inline distT="0" distB="0" distL="0" distR="0" wp14:anchorId="5D78A439" wp14:editId="701B9E10">
            <wp:extent cx="1828800" cy="1666875"/>
            <wp:effectExtent l="0" t="0" r="0" b="0"/>
            <wp:docPr id="261389745" name="Picture 261389745" descr="A screen shot of a black boar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389745" name="Picture 261389745" descr="A screen shot of a black board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DC1CF" w14:textId="77777777" w:rsidR="00540ABA" w:rsidRDefault="00540ABA" w:rsidP="00540ABA">
      <w:r>
        <w:t>Counts include subjects who were excluded due to image quality</w:t>
      </w:r>
    </w:p>
    <w:p w14:paraId="50111E81" w14:textId="77777777" w:rsidR="00540ABA" w:rsidRDefault="00540ABA" w:rsidP="00540ABA"/>
    <w:p w14:paraId="3BCC21D1" w14:textId="07D52FF3" w:rsidR="00540ABA" w:rsidRPr="00CF1F4C" w:rsidRDefault="00540ABA" w:rsidP="00540ABA">
      <w:pPr>
        <w:rPr>
          <w:rFonts w:ascii="Arial" w:hAnsi="Arial" w:cs="Arial"/>
          <w:sz w:val="22"/>
          <w:szCs w:val="22"/>
        </w:rPr>
      </w:pPr>
      <w:r w:rsidRPr="00CF1F4C">
        <w:rPr>
          <w:rFonts w:ascii="Arial" w:hAnsi="Arial" w:cs="Arial"/>
          <w:b/>
          <w:bCs/>
          <w:sz w:val="22"/>
          <w:szCs w:val="22"/>
        </w:rPr>
        <w:t xml:space="preserve">Supplement Table </w:t>
      </w:r>
      <w:r w:rsidR="00F67E63" w:rsidRPr="00CF1F4C">
        <w:rPr>
          <w:rFonts w:ascii="Arial" w:hAnsi="Arial" w:cs="Arial"/>
          <w:b/>
          <w:bCs/>
          <w:sz w:val="22"/>
          <w:szCs w:val="22"/>
        </w:rPr>
        <w:t>2</w:t>
      </w:r>
      <w:r w:rsidRPr="00CF1F4C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F1F4C">
        <w:rPr>
          <w:rFonts w:ascii="Arial" w:hAnsi="Arial" w:cs="Arial"/>
          <w:sz w:val="22"/>
          <w:szCs w:val="22"/>
        </w:rPr>
        <w:t>Protocol specifications for STIR sequences on 3.0T MRI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2"/>
        <w:gridCol w:w="2792"/>
        <w:gridCol w:w="2338"/>
        <w:gridCol w:w="2338"/>
      </w:tblGrid>
      <w:tr w:rsidR="00540ABA" w14:paraId="5CBF0C45" w14:textId="77777777" w:rsidTr="00324AE2">
        <w:trPr>
          <w:trHeight w:val="300"/>
        </w:trPr>
        <w:tc>
          <w:tcPr>
            <w:tcW w:w="1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A186F" w14:textId="77777777" w:rsidR="00540ABA" w:rsidRPr="00CF1F4C" w:rsidRDefault="00540ABA" w:rsidP="00324AE2">
            <w:pPr>
              <w:spacing w:after="120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2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C81511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Aptos" w:hAnsi="Arial" w:cs="Arial"/>
                <w:sz w:val="22"/>
                <w:szCs w:val="22"/>
              </w:rPr>
              <w:t>Time of repetition (TR)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DD169A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Aptos" w:hAnsi="Arial" w:cs="Arial"/>
                <w:sz w:val="22"/>
                <w:szCs w:val="22"/>
              </w:rPr>
              <w:t>Time of echo (TE)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8DB39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Aptos" w:hAnsi="Arial" w:cs="Arial"/>
                <w:sz w:val="22"/>
                <w:szCs w:val="22"/>
              </w:rPr>
              <w:t>Time of inversion (TI)</w:t>
            </w:r>
          </w:p>
        </w:tc>
      </w:tr>
      <w:tr w:rsidR="00540ABA" w14:paraId="5DF87CBD" w14:textId="77777777" w:rsidTr="00324AE2">
        <w:trPr>
          <w:trHeight w:val="300"/>
        </w:trPr>
        <w:tc>
          <w:tcPr>
            <w:tcW w:w="1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46A8DB" w14:textId="77777777" w:rsidR="00540ABA" w:rsidRPr="00CF1F4C" w:rsidRDefault="00540ABA" w:rsidP="00324AE2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C8A1B7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736.8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F0C03F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6.7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0C17C4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10.7</w:t>
            </w:r>
          </w:p>
        </w:tc>
      </w:tr>
      <w:tr w:rsidR="00540ABA" w14:paraId="5F73CF49" w14:textId="77777777" w:rsidTr="00324AE2">
        <w:trPr>
          <w:trHeight w:val="300"/>
        </w:trPr>
        <w:tc>
          <w:tcPr>
            <w:tcW w:w="1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643E4" w14:textId="77777777" w:rsidR="00540ABA" w:rsidRPr="00CF1F4C" w:rsidRDefault="00540ABA" w:rsidP="00324AE2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2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74483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000-9440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0C48C1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1-97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FF4EB" w14:textId="77777777" w:rsidR="00540ABA" w:rsidRPr="00CF1F4C" w:rsidRDefault="00540ABA" w:rsidP="00324AE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F4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80-230</w:t>
            </w:r>
          </w:p>
        </w:tc>
      </w:tr>
    </w:tbl>
    <w:p w14:paraId="78E3FD48" w14:textId="77777777" w:rsidR="00540ABA" w:rsidRDefault="00540ABA" w:rsidP="00540ABA"/>
    <w:p w14:paraId="7FBE9A52" w14:textId="6FBFC4E0" w:rsidR="00655FD5" w:rsidRPr="00CF1F4C" w:rsidRDefault="00655FD5" w:rsidP="00655FD5">
      <w:pPr>
        <w:spacing w:line="480" w:lineRule="auto"/>
        <w:rPr>
          <w:rFonts w:ascii="Arial" w:hAnsi="Arial" w:cs="Arial"/>
          <w:sz w:val="22"/>
          <w:szCs w:val="22"/>
        </w:rPr>
      </w:pPr>
      <w:r w:rsidRPr="00CF1F4C">
        <w:rPr>
          <w:rFonts w:ascii="Arial" w:hAnsi="Arial" w:cs="Arial"/>
          <w:b/>
          <w:bCs/>
          <w:sz w:val="22"/>
          <w:szCs w:val="22"/>
        </w:rPr>
        <w:t>Supplement Table 3.</w:t>
      </w:r>
      <w:r w:rsidRPr="00CF1F4C">
        <w:rPr>
          <w:rFonts w:ascii="Arial" w:hAnsi="Arial" w:cs="Arial"/>
          <w:sz w:val="22"/>
          <w:szCs w:val="22"/>
        </w:rPr>
        <w:t xml:space="preserve"> Control population apparent diffusion coefficients in the sacroiliac joints.</w:t>
      </w:r>
    </w:p>
    <w:tbl>
      <w:tblPr>
        <w:tblW w:w="6297" w:type="dxa"/>
        <w:tblLook w:val="04A0" w:firstRow="1" w:lastRow="0" w:firstColumn="1" w:lastColumn="0" w:noHBand="0" w:noVBand="1"/>
      </w:tblPr>
      <w:tblGrid>
        <w:gridCol w:w="1260"/>
        <w:gridCol w:w="1350"/>
        <w:gridCol w:w="517"/>
        <w:gridCol w:w="1620"/>
        <w:gridCol w:w="1640"/>
      </w:tblGrid>
      <w:tr w:rsidR="00655FD5" w:rsidRPr="00CF1F4C" w14:paraId="5ADB240B" w14:textId="77777777" w:rsidTr="00974EB4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E334462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Grou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FD3428A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I Locatio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06AC60E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E0F582A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DB6049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 (IQR)</w:t>
            </w:r>
          </w:p>
        </w:tc>
      </w:tr>
      <w:tr w:rsidR="00655FD5" w:rsidRPr="00CF1F4C" w14:paraId="1297E2C9" w14:textId="77777777" w:rsidTr="00974EB4">
        <w:trPr>
          <w:trHeight w:val="320"/>
        </w:trPr>
        <w:tc>
          <w:tcPr>
            <w:tcW w:w="62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24029842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lium</w:t>
            </w:r>
          </w:p>
        </w:tc>
      </w:tr>
      <w:tr w:rsidR="00655FD5" w:rsidRPr="00CF1F4C" w14:paraId="1762326D" w14:textId="77777777" w:rsidTr="0047438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40572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-10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1CAB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Sup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BBD2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5659B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4-87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7A141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443 (291-616)</w:t>
            </w:r>
          </w:p>
        </w:tc>
      </w:tr>
      <w:tr w:rsidR="00655FD5" w:rsidRPr="00CF1F4C" w14:paraId="3C623227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54429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49416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1FCDD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E814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60-83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2563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31 (206-481)</w:t>
            </w:r>
          </w:p>
        </w:tc>
      </w:tr>
      <w:tr w:rsidR="00655FD5" w:rsidRPr="00CF1F4C" w14:paraId="0AACC03C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AE886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714CC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Inf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5D82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3697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22-166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338F5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670 (433-922)</w:t>
            </w:r>
          </w:p>
        </w:tc>
      </w:tr>
      <w:tr w:rsidR="00655FD5" w:rsidRPr="00CF1F4C" w14:paraId="362E71A0" w14:textId="77777777" w:rsidTr="0047438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77E3D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1-13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2A5BA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Sup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CB9EC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5550C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2-113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C7DB0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39 (251-507)</w:t>
            </w:r>
          </w:p>
        </w:tc>
      </w:tr>
      <w:tr w:rsidR="00655FD5" w:rsidRPr="00CF1F4C" w14:paraId="1AD9385C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9D2CE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8EDD9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95C7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D621B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1-118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9589C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59 (242-539)</w:t>
            </w:r>
          </w:p>
        </w:tc>
      </w:tr>
      <w:tr w:rsidR="00655FD5" w:rsidRPr="00CF1F4C" w14:paraId="6674F316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3D32D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93034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Inf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AFFF9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ADF6E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10-135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A4EFC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80 (433-793)</w:t>
            </w:r>
          </w:p>
        </w:tc>
      </w:tr>
      <w:tr w:rsidR="00655FD5" w:rsidRPr="00CF1F4C" w14:paraId="1D1B3C4C" w14:textId="77777777" w:rsidTr="0047438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E6F28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4-16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B150A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Sup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313B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87A0C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48-102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EF009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87 (192-638)</w:t>
            </w:r>
          </w:p>
        </w:tc>
      </w:tr>
      <w:tr w:rsidR="00655FD5" w:rsidRPr="00CF1F4C" w14:paraId="0595A5FA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4FDD6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AC67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DC21E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CB36C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9-97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BE463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56 (231-577)</w:t>
            </w:r>
          </w:p>
        </w:tc>
      </w:tr>
      <w:tr w:rsidR="00655FD5" w:rsidRPr="00CF1F4C" w14:paraId="11836DAB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D0C89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6BDC2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Inf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A9B15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C6C23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7-139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D7021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498 (293-721)</w:t>
            </w:r>
          </w:p>
        </w:tc>
      </w:tr>
      <w:tr w:rsidR="00655FD5" w:rsidRPr="00CF1F4C" w14:paraId="1D1882C2" w14:textId="77777777" w:rsidTr="0047438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2FE20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≥17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C1CFE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Sup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1106A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FB209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7-90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DE2F4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428 (250-565)</w:t>
            </w:r>
          </w:p>
        </w:tc>
      </w:tr>
      <w:tr w:rsidR="00655FD5" w:rsidRPr="00CF1F4C" w14:paraId="37E5A4C8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D1754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4DCF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DB55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29AA0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7-91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2EC0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410 (247-604)</w:t>
            </w:r>
          </w:p>
        </w:tc>
      </w:tr>
      <w:tr w:rsidR="00655FD5" w:rsidRPr="00CF1F4C" w14:paraId="0FFDD8F7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F5722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EA253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Inf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5FE14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11A63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8-129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E08A0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469 (348-642)</w:t>
            </w:r>
          </w:p>
        </w:tc>
      </w:tr>
      <w:tr w:rsidR="00655FD5" w:rsidRPr="00CF1F4C" w14:paraId="7C8D907E" w14:textId="77777777" w:rsidTr="00974EB4">
        <w:trPr>
          <w:trHeight w:val="320"/>
        </w:trPr>
        <w:tc>
          <w:tcPr>
            <w:tcW w:w="62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1879325B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acrum</w:t>
            </w:r>
          </w:p>
        </w:tc>
      </w:tr>
      <w:tr w:rsidR="00655FD5" w:rsidRPr="00CF1F4C" w14:paraId="30287DC4" w14:textId="77777777" w:rsidTr="0047438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D1DE5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-10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0B839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Sup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86155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AF90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61-135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08B2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782 (599-953)</w:t>
            </w:r>
          </w:p>
        </w:tc>
      </w:tr>
      <w:tr w:rsidR="00655FD5" w:rsidRPr="00CF1F4C" w14:paraId="707BDF62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D8D11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975E1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C1521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3450B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205-136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C775D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763 (562-929)</w:t>
            </w:r>
          </w:p>
        </w:tc>
      </w:tr>
      <w:tr w:rsidR="00655FD5" w:rsidRPr="00CF1F4C" w14:paraId="4FA48FFF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5B711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CF99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Inf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FFDB6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4D92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74-131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B832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668 (518-858)</w:t>
            </w:r>
          </w:p>
        </w:tc>
      </w:tr>
      <w:tr w:rsidR="00655FD5" w:rsidRPr="00CF1F4C" w14:paraId="1C7EA7C5" w14:textId="77777777" w:rsidTr="0047438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50605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1-13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4EC9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Sup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569F2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E43E1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41-137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ED5D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738 (603-928)</w:t>
            </w:r>
          </w:p>
        </w:tc>
      </w:tr>
      <w:tr w:rsidR="00655FD5" w:rsidRPr="00CF1F4C" w14:paraId="35700EC6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F70469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113CD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1694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09F6A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49-151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05816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695 (586-892)</w:t>
            </w:r>
          </w:p>
        </w:tc>
      </w:tr>
      <w:tr w:rsidR="00655FD5" w:rsidRPr="00CF1F4C" w14:paraId="14612301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3800C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41616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Inf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04000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4436D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31-146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B7701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737 (574-851)</w:t>
            </w:r>
          </w:p>
        </w:tc>
      </w:tr>
      <w:tr w:rsidR="00655FD5" w:rsidRPr="00CF1F4C" w14:paraId="10419E70" w14:textId="77777777" w:rsidTr="0047438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89555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4-16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5D205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Sup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6D21F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7D3F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03-126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B895E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46 (343-740)</w:t>
            </w:r>
          </w:p>
        </w:tc>
      </w:tr>
      <w:tr w:rsidR="00655FD5" w:rsidRPr="00CF1F4C" w14:paraId="7F9CC059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7E682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2EF6D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81F83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DA241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12-133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68442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27 (348-777)</w:t>
            </w:r>
          </w:p>
        </w:tc>
      </w:tr>
      <w:tr w:rsidR="00655FD5" w:rsidRPr="00CF1F4C" w14:paraId="25E8D39F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C1782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EB5C4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Inf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FC406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FC6EA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07-123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EC35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21 (371-697)</w:t>
            </w:r>
          </w:p>
        </w:tc>
      </w:tr>
      <w:tr w:rsidR="00655FD5" w:rsidRPr="00CF1F4C" w14:paraId="2912CB5F" w14:textId="77777777" w:rsidTr="0047438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B4DA1" w14:textId="77777777" w:rsidR="00655FD5" w:rsidRPr="00CF1F4C" w:rsidRDefault="00655FD5" w:rsidP="00474386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≥17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E15A4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Sup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13408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5EFB3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9-101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962DE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18 (313-609)</w:t>
            </w:r>
          </w:p>
        </w:tc>
      </w:tr>
      <w:tr w:rsidR="00655FD5" w:rsidRPr="00CF1F4C" w14:paraId="4A510648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0C491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1CC5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8DB07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788F0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35-112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D4086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22 (336-675)</w:t>
            </w:r>
          </w:p>
        </w:tc>
      </w:tr>
      <w:tr w:rsidR="00655FD5" w:rsidRPr="00CF1F4C" w14:paraId="5C1E904A" w14:textId="77777777" w:rsidTr="0047438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ADB70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12504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Inferio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5CF50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F0722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58-109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15960" w14:textId="77777777" w:rsidR="00655FD5" w:rsidRPr="00CF1F4C" w:rsidRDefault="00655FD5" w:rsidP="0047438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4C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14:ligatures w14:val="none"/>
              </w:rPr>
              <w:t>484 (313-618)</w:t>
            </w:r>
          </w:p>
        </w:tc>
      </w:tr>
    </w:tbl>
    <w:p w14:paraId="1B924D9D" w14:textId="77777777" w:rsidR="00655FD5" w:rsidRPr="00CF1F4C" w:rsidRDefault="00655FD5" w:rsidP="00655FD5">
      <w:pPr>
        <w:shd w:val="clear" w:color="auto" w:fill="FFFFFF" w:themeFill="background1"/>
        <w:spacing w:line="480" w:lineRule="auto"/>
        <w:rPr>
          <w:rFonts w:ascii="Arial" w:eastAsia="Times New Roman" w:hAnsi="Arial" w:cs="Arial"/>
          <w:color w:val="242424"/>
          <w:kern w:val="0"/>
          <w:sz w:val="22"/>
          <w:szCs w:val="22"/>
          <w:bdr w:val="none" w:sz="0" w:space="0" w:color="auto" w:frame="1"/>
          <w14:ligatures w14:val="none"/>
        </w:rPr>
      </w:pPr>
      <w:r w:rsidRPr="00CF1F4C">
        <w:rPr>
          <w:rFonts w:ascii="Arial" w:eastAsia="Times New Roman" w:hAnsi="Arial" w:cs="Arial"/>
          <w:color w:val="242424"/>
          <w:kern w:val="0"/>
          <w:sz w:val="22"/>
          <w:szCs w:val="22"/>
          <w:bdr w:val="none" w:sz="0" w:space="0" w:color="auto" w:frame="1"/>
          <w14:ligatures w14:val="none"/>
        </w:rPr>
        <w:t>*N=ROI assessed at each location per age group. ROI=region of interest; IQR=interquartile range.</w:t>
      </w:r>
    </w:p>
    <w:p w14:paraId="0D7940FB" w14:textId="77777777" w:rsidR="00655FD5" w:rsidRDefault="00655FD5" w:rsidP="00540ABA"/>
    <w:p w14:paraId="643F99C1" w14:textId="70D60B4A" w:rsidR="005403D0" w:rsidRDefault="00211530">
      <w:r w:rsidRPr="00FC68AE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5E7C188E" wp14:editId="64972F48">
            <wp:extent cx="5486400" cy="3657600"/>
            <wp:effectExtent l="12700" t="12700" r="12700" b="12700"/>
            <wp:docPr id="12956774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51110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23E9E11" w14:textId="23B7EDFD" w:rsidR="005403D0" w:rsidRDefault="006E4618">
      <w:r>
        <w:rPr>
          <w:b/>
          <w:bCs/>
        </w:rPr>
        <w:t xml:space="preserve">Supplement </w:t>
      </w:r>
      <w:r w:rsidR="005403D0" w:rsidRPr="092C0AE6">
        <w:rPr>
          <w:b/>
          <w:bCs/>
        </w:rPr>
        <w:t xml:space="preserve">Figure </w:t>
      </w:r>
      <w:r w:rsidR="00F05CC9">
        <w:rPr>
          <w:b/>
          <w:bCs/>
        </w:rPr>
        <w:t>1</w:t>
      </w:r>
      <w:r w:rsidR="005403D0" w:rsidRPr="092C0AE6">
        <w:rPr>
          <w:b/>
          <w:bCs/>
        </w:rPr>
        <w:t>. Bland-Altman plot of Rater 1 vs. Rater 2 apparent diffusion coefficient (ADC) values in the control population.</w:t>
      </w:r>
      <w:r w:rsidR="003D2CA8" w:rsidRPr="092C0AE6">
        <w:rPr>
          <w:b/>
          <w:bCs/>
        </w:rPr>
        <w:t xml:space="preserve"> </w:t>
      </w:r>
      <w:r w:rsidR="6A38109E">
        <w:t xml:space="preserve">The gray box represents the 95% agreement limit. </w:t>
      </w:r>
      <w:r w:rsidR="003D2CA8">
        <w:t>ADC = Apparent diffusion coefficient</w:t>
      </w:r>
    </w:p>
    <w:p w14:paraId="2EBB96A7" w14:textId="77777777" w:rsidR="000A1CA6" w:rsidRDefault="000A1CA6"/>
    <w:p w14:paraId="54C321F1" w14:textId="715CF5FF" w:rsidR="007B612E" w:rsidRPr="00135347" w:rsidRDefault="007B612E">
      <w:pPr>
        <w:rPr>
          <w:rFonts w:ascii="Arial" w:hAnsi="Arial" w:cs="Arial"/>
        </w:rPr>
      </w:pPr>
      <w:r w:rsidRPr="00135347">
        <w:rPr>
          <w:b/>
          <w:bCs/>
        </w:rPr>
        <w:t xml:space="preserve">Supplement Table </w:t>
      </w:r>
      <w:r w:rsidR="00655FD5">
        <w:rPr>
          <w:b/>
          <w:bCs/>
        </w:rPr>
        <w:t>4</w:t>
      </w:r>
      <w:r w:rsidRPr="00135347">
        <w:rPr>
          <w:b/>
          <w:bCs/>
        </w:rPr>
        <w:t>.</w:t>
      </w:r>
      <w:r>
        <w:t xml:space="preserve"> </w:t>
      </w:r>
      <w:r w:rsidR="00135347" w:rsidRPr="308BFA59">
        <w:rPr>
          <w:rFonts w:ascii="Arial" w:hAnsi="Arial" w:cs="Arial"/>
          <w:b/>
          <w:bCs/>
        </w:rPr>
        <w:t xml:space="preserve">Empiric </w:t>
      </w:r>
      <w:r w:rsidR="00135347">
        <w:rPr>
          <w:rFonts w:ascii="Arial" w:hAnsi="Arial" w:cs="Arial"/>
          <w:b/>
          <w:bCs/>
        </w:rPr>
        <w:t>threshold</w:t>
      </w:r>
      <w:r w:rsidR="00135347" w:rsidRPr="308BFA59">
        <w:rPr>
          <w:rFonts w:ascii="Arial" w:hAnsi="Arial" w:cs="Arial"/>
          <w:b/>
          <w:bCs/>
        </w:rPr>
        <w:t xml:space="preserve">s and test properties to differentiate normal from </w:t>
      </w:r>
      <w:r w:rsidR="00135347">
        <w:rPr>
          <w:rFonts w:ascii="Arial" w:hAnsi="Arial" w:cs="Arial"/>
          <w:b/>
          <w:bCs/>
        </w:rPr>
        <w:t>inflammatory signal</w:t>
      </w:r>
      <w:r w:rsidR="00135347" w:rsidRPr="308BFA59">
        <w:rPr>
          <w:rFonts w:ascii="Arial" w:hAnsi="Arial" w:cs="Arial"/>
          <w:b/>
          <w:bCs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2"/>
        <w:gridCol w:w="1036"/>
        <w:gridCol w:w="1520"/>
        <w:gridCol w:w="1529"/>
        <w:gridCol w:w="1384"/>
        <w:gridCol w:w="1384"/>
        <w:gridCol w:w="1438"/>
      </w:tblGrid>
      <w:tr w:rsidR="007B612E" w:rsidRPr="002C5BBB" w14:paraId="43F6E427" w14:textId="77777777" w:rsidTr="007B612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1E97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I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74C4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73BC1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A1CA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tpoi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C4FC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 ROI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D580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6594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D0CF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</w:p>
        </w:tc>
      </w:tr>
      <w:tr w:rsidR="000A1CA6" w:rsidRPr="000A1CA6" w14:paraId="74CFFF26" w14:textId="77777777" w:rsidTr="007B612E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19B7B24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Ilium</w:t>
            </w:r>
          </w:p>
        </w:tc>
      </w:tr>
      <w:tr w:rsidR="007B612E" w:rsidRPr="002C5BBB" w14:paraId="2ADB8FCC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445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uperior/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DC2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10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6D197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54 (601-1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35184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0F9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 (0.56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F1F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 (0.97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A960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1 (0.26-0.95)</w:t>
            </w:r>
          </w:p>
        </w:tc>
      </w:tr>
      <w:tr w:rsidR="007B612E" w:rsidRPr="002C5BBB" w14:paraId="343B962E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8507D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9AE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7ABC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7736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B39D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8 (0.79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DF07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 (0.97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E02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7 (0.65-0.89)</w:t>
            </w:r>
          </w:p>
        </w:tc>
      </w:tr>
      <w:tr w:rsidR="007B612E" w:rsidRPr="002C5BBB" w14:paraId="479A7DF5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D444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0D193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10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4CB6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38 (1332-1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BB71D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C89B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 (0.45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BCB1B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5 (0.8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BA94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25 (-0.14-0.64)</w:t>
            </w:r>
          </w:p>
        </w:tc>
      </w:tr>
      <w:tr w:rsidR="007B612E" w:rsidRPr="002C5BBB" w14:paraId="7F570B5A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F066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068F6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8AD1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57EE3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71860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3 (0.54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FCA4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5 (0.8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F13C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5 (0.15-0.85)</w:t>
            </w:r>
          </w:p>
        </w:tc>
      </w:tr>
      <w:tr w:rsidR="007B612E" w:rsidRPr="002C5BBB" w14:paraId="212A6CF7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717B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uperior/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6A3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13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023A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49 (678-1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CAE8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0F2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8 (0.78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83CF0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3 (0.8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AC3C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2 (0.67-0.98)</w:t>
            </w:r>
          </w:p>
        </w:tc>
      </w:tr>
      <w:tr w:rsidR="007B612E" w:rsidRPr="002C5BBB" w14:paraId="469D08FC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FA3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3DC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843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1D6B3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644A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4 (0.8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49A4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3 (0.8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F66F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5 (0.87-1.03)</w:t>
            </w:r>
          </w:p>
        </w:tc>
      </w:tr>
      <w:tr w:rsidR="007B612E" w:rsidRPr="002C5BBB" w14:paraId="3D137264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E98CC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8772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13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2F804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94 (593-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9530C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D3EE1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8 (0.51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61D693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6 (0.64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71A6A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1 (0.31-0.9)</w:t>
            </w:r>
          </w:p>
        </w:tc>
      </w:tr>
      <w:tr w:rsidR="007B612E" w:rsidRPr="002C5BBB" w14:paraId="121E7BB0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84DBB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ACBE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1C8BD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2DC94A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0045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8 (0.47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312C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6 (0.64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5788D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1 (0.2-1.01)</w:t>
            </w:r>
          </w:p>
        </w:tc>
      </w:tr>
      <w:tr w:rsidR="007B612E" w:rsidRPr="002C5BBB" w14:paraId="7EB2B090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BC6D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uperior/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7C68D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4-16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8DBA7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72 (764-1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53A3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500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1 (0.69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2349D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9 (0.82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6DB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3 (0.51-0.95)</w:t>
            </w:r>
          </w:p>
        </w:tc>
      </w:tr>
      <w:tr w:rsidR="007B612E" w:rsidRPr="002C5BBB" w14:paraId="1FC47F8E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C6F2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52A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BE96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7C2B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76C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6 (0.68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7A58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9 (0.82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71CB1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2 (0.62-1.02)</w:t>
            </w:r>
          </w:p>
        </w:tc>
      </w:tr>
      <w:tr w:rsidR="007B612E" w:rsidRPr="002C5BBB" w14:paraId="567558E6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E287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3AB8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4-16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7763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97 (1072-1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FDE19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83A0C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3 (0.49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7DDD0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6 (0.92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54D5B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5 (0.15-0.85)</w:t>
            </w:r>
          </w:p>
        </w:tc>
      </w:tr>
      <w:tr w:rsidR="007B612E" w:rsidRPr="002C5BBB" w14:paraId="7CB71C1F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05C4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0D8C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8FAC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49456A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8B1ED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1 (0.54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E9057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6 (0.92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418C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7 (0.3-1.04)</w:t>
            </w:r>
          </w:p>
        </w:tc>
      </w:tr>
      <w:tr w:rsidR="007B612E" w:rsidRPr="002C5BBB" w14:paraId="0E0C6A32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DA4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uperior/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9C4B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+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C8D47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39 (836-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4ACBF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C79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2 (0.68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F280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6 (0.92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00213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9 (0.45-0.93)</w:t>
            </w:r>
          </w:p>
        </w:tc>
      </w:tr>
      <w:tr w:rsidR="007B612E" w:rsidRPr="002C5BBB" w14:paraId="5352F2CA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CB1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23C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246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ED44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461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5 (0.4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8818D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6 (0.92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EC39C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5 (0.82-1.07)</w:t>
            </w:r>
          </w:p>
        </w:tc>
      </w:tr>
      <w:tr w:rsidR="007B612E" w:rsidRPr="002C5BBB" w14:paraId="5AD246B3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9154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F26C8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+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3B7807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13 (610-1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8625C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6237A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8 (0.38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D6EB6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 (0.52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D17A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6 (0.57-1.15)</w:t>
            </w:r>
          </w:p>
        </w:tc>
      </w:tr>
      <w:tr w:rsidR="007B612E" w:rsidRPr="002C5BBB" w14:paraId="6211E43D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F2EB9" w14:textId="77777777" w:rsidR="000A1CA6" w:rsidRPr="000A1CA6" w:rsidRDefault="000A1CA6" w:rsidP="000A1CA6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0460D" w14:textId="77777777" w:rsidR="000A1CA6" w:rsidRPr="000A1CA6" w:rsidRDefault="000A1CA6" w:rsidP="000A1CA6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C2835" w14:textId="77777777" w:rsidR="000A1CA6" w:rsidRPr="000A1CA6" w:rsidRDefault="000A1CA6" w:rsidP="000A1CA6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CF37AC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9780B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5 (0.76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321EBD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8 (0.76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D1F0DC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4 (0.53-0.95)</w:t>
            </w:r>
          </w:p>
        </w:tc>
      </w:tr>
      <w:tr w:rsidR="000A1CA6" w:rsidRPr="000A1CA6" w14:paraId="0862ED10" w14:textId="77777777" w:rsidTr="007B612E">
        <w:trPr>
          <w:trHeight w:val="32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36DDA77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Sacrum</w:t>
            </w:r>
          </w:p>
        </w:tc>
      </w:tr>
      <w:tr w:rsidR="007B612E" w:rsidRPr="002C5BBB" w14:paraId="49732066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2C8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uperior/Mid/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BC8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10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9D16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67 (763-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E76F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55BB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9 (0.5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BBBB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52 (0.42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459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6 (0.73-0.98)</w:t>
            </w:r>
          </w:p>
        </w:tc>
      </w:tr>
      <w:tr w:rsidR="007B612E" w:rsidRPr="002C5BBB" w14:paraId="76F8480C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B687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D523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63B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409F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0BEC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7 (0.55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36F73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52 (0.42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75583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2 (0.59-1.05)</w:t>
            </w:r>
          </w:p>
        </w:tc>
      </w:tr>
      <w:tr w:rsidR="007B612E" w:rsidRPr="002C5BBB" w14:paraId="55ED0CE7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0DCD0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uperior/Mid/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3D32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13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D78257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60 (788-1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005EC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FD8B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1 (0.64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8F3B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3 (0.65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FA7F2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9 (0.58-0.8)</w:t>
            </w:r>
          </w:p>
        </w:tc>
      </w:tr>
      <w:tr w:rsidR="007B612E" w:rsidRPr="002C5BBB" w14:paraId="0FA12D84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4DEED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8D7E0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EABE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5B3AE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DAF03B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 (0.61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3ECEF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3 (0.65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97ABA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8 (0.51-0.84)</w:t>
            </w:r>
          </w:p>
        </w:tc>
      </w:tr>
      <w:tr w:rsidR="007B612E" w:rsidRPr="002C5BBB" w14:paraId="34C4BC8B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BE07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uperior/Mid/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033D1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4-16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9DF0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41 (609-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7BED4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09F29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 (0.58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C10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6 (0.68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3C2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4 (0.46-0.82)</w:t>
            </w:r>
          </w:p>
        </w:tc>
      </w:tr>
      <w:tr w:rsidR="007B612E" w:rsidRPr="002C5BBB" w14:paraId="5CB33CAB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F251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F4C0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F562C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9A974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6AE52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2 (0.57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A37D5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6 (0.68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E17C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68 (0.46-0.89)</w:t>
            </w:r>
          </w:p>
        </w:tc>
      </w:tr>
      <w:tr w:rsidR="007B612E" w:rsidRPr="002C5BBB" w14:paraId="77F4F8E6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2B582A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uperior/Mid/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2409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+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59C7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56 (1150-1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FEAAD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AD534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 (0.53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1E403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9 (0.64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6522C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 (0.44-1.16)</w:t>
            </w:r>
          </w:p>
        </w:tc>
      </w:tr>
      <w:tr w:rsidR="007B612E" w:rsidRPr="002C5BBB" w14:paraId="54D9A960" w14:textId="77777777" w:rsidTr="007B61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FD7503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7EA57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9EBAF8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7795C9" w14:textId="77777777" w:rsidR="000A1CA6" w:rsidRPr="000A1CA6" w:rsidRDefault="000A1CA6" w:rsidP="000A1CA6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t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BA03C1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7 (0.68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2EE4BF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79 (0.64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0A57DE" w14:textId="77777777" w:rsidR="000A1CA6" w:rsidRPr="000A1CA6" w:rsidRDefault="000A1CA6" w:rsidP="000A1CA6">
            <w:pPr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1CA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 (0.44-1.16)</w:t>
            </w:r>
          </w:p>
        </w:tc>
      </w:tr>
    </w:tbl>
    <w:p w14:paraId="30D5EB24" w14:textId="77777777" w:rsidR="000A1CA6" w:rsidRPr="003D2CA8" w:rsidRDefault="000A1CA6"/>
    <w:sectPr w:rsidR="000A1CA6" w:rsidRPr="003D2CA8" w:rsidSect="000A1C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AE"/>
    <w:rsid w:val="00003B33"/>
    <w:rsid w:val="0002201D"/>
    <w:rsid w:val="0003323A"/>
    <w:rsid w:val="00041416"/>
    <w:rsid w:val="00043F36"/>
    <w:rsid w:val="00050EDD"/>
    <w:rsid w:val="0006581B"/>
    <w:rsid w:val="00066F20"/>
    <w:rsid w:val="0007210D"/>
    <w:rsid w:val="00076AD0"/>
    <w:rsid w:val="00082AFE"/>
    <w:rsid w:val="000865EA"/>
    <w:rsid w:val="0009200A"/>
    <w:rsid w:val="000A1CA6"/>
    <w:rsid w:val="000A41BE"/>
    <w:rsid w:val="000B07D9"/>
    <w:rsid w:val="000C373A"/>
    <w:rsid w:val="000D1DBD"/>
    <w:rsid w:val="000D594A"/>
    <w:rsid w:val="000E475B"/>
    <w:rsid w:val="000F325D"/>
    <w:rsid w:val="00107614"/>
    <w:rsid w:val="00117BB4"/>
    <w:rsid w:val="00124A35"/>
    <w:rsid w:val="00135347"/>
    <w:rsid w:val="001477D3"/>
    <w:rsid w:val="00160DFF"/>
    <w:rsid w:val="001633A5"/>
    <w:rsid w:val="0017524B"/>
    <w:rsid w:val="001767EF"/>
    <w:rsid w:val="00177B14"/>
    <w:rsid w:val="001839A1"/>
    <w:rsid w:val="001847F2"/>
    <w:rsid w:val="00186E86"/>
    <w:rsid w:val="001A1F7D"/>
    <w:rsid w:val="001B590B"/>
    <w:rsid w:val="001B5C77"/>
    <w:rsid w:val="001D2A38"/>
    <w:rsid w:val="001E2D22"/>
    <w:rsid w:val="001E79E4"/>
    <w:rsid w:val="001F2EBB"/>
    <w:rsid w:val="00204B66"/>
    <w:rsid w:val="00207F06"/>
    <w:rsid w:val="00211530"/>
    <w:rsid w:val="0021597B"/>
    <w:rsid w:val="002216C8"/>
    <w:rsid w:val="00224EC8"/>
    <w:rsid w:val="00225BE0"/>
    <w:rsid w:val="00225E5A"/>
    <w:rsid w:val="00227471"/>
    <w:rsid w:val="0023310C"/>
    <w:rsid w:val="00237D11"/>
    <w:rsid w:val="002541FA"/>
    <w:rsid w:val="00263018"/>
    <w:rsid w:val="002719CE"/>
    <w:rsid w:val="00273B08"/>
    <w:rsid w:val="00273D76"/>
    <w:rsid w:val="00275258"/>
    <w:rsid w:val="00280682"/>
    <w:rsid w:val="00283D1E"/>
    <w:rsid w:val="00286813"/>
    <w:rsid w:val="0029034A"/>
    <w:rsid w:val="002A191E"/>
    <w:rsid w:val="002A252A"/>
    <w:rsid w:val="002A35A4"/>
    <w:rsid w:val="002C5BBB"/>
    <w:rsid w:val="002E1DBC"/>
    <w:rsid w:val="00313529"/>
    <w:rsid w:val="0032642F"/>
    <w:rsid w:val="00337738"/>
    <w:rsid w:val="00354E77"/>
    <w:rsid w:val="00356652"/>
    <w:rsid w:val="00357A8B"/>
    <w:rsid w:val="00361D5B"/>
    <w:rsid w:val="003719CB"/>
    <w:rsid w:val="003A5028"/>
    <w:rsid w:val="003B443E"/>
    <w:rsid w:val="003C1EA2"/>
    <w:rsid w:val="003C293C"/>
    <w:rsid w:val="003C3DBE"/>
    <w:rsid w:val="003D19BD"/>
    <w:rsid w:val="003D2CA8"/>
    <w:rsid w:val="003D6901"/>
    <w:rsid w:val="004013D1"/>
    <w:rsid w:val="00403014"/>
    <w:rsid w:val="00413218"/>
    <w:rsid w:val="0041604A"/>
    <w:rsid w:val="00416712"/>
    <w:rsid w:val="00421603"/>
    <w:rsid w:val="00435165"/>
    <w:rsid w:val="00447654"/>
    <w:rsid w:val="004525D9"/>
    <w:rsid w:val="00462993"/>
    <w:rsid w:val="004718EC"/>
    <w:rsid w:val="0047548E"/>
    <w:rsid w:val="004801B3"/>
    <w:rsid w:val="00492698"/>
    <w:rsid w:val="0049705F"/>
    <w:rsid w:val="004A1C33"/>
    <w:rsid w:val="004A3C87"/>
    <w:rsid w:val="004B48A7"/>
    <w:rsid w:val="004B615C"/>
    <w:rsid w:val="004D1E5A"/>
    <w:rsid w:val="004F036E"/>
    <w:rsid w:val="004F12AD"/>
    <w:rsid w:val="004F78F9"/>
    <w:rsid w:val="00525043"/>
    <w:rsid w:val="00526831"/>
    <w:rsid w:val="005403D0"/>
    <w:rsid w:val="00540ABA"/>
    <w:rsid w:val="00541F88"/>
    <w:rsid w:val="00543F4C"/>
    <w:rsid w:val="0054465B"/>
    <w:rsid w:val="00545100"/>
    <w:rsid w:val="005454CA"/>
    <w:rsid w:val="0055240B"/>
    <w:rsid w:val="00554169"/>
    <w:rsid w:val="00563E39"/>
    <w:rsid w:val="00567E10"/>
    <w:rsid w:val="00577122"/>
    <w:rsid w:val="005947E8"/>
    <w:rsid w:val="00594CED"/>
    <w:rsid w:val="005A7DF4"/>
    <w:rsid w:val="005B0330"/>
    <w:rsid w:val="005B0633"/>
    <w:rsid w:val="005B37AB"/>
    <w:rsid w:val="005B5BA7"/>
    <w:rsid w:val="005C2C60"/>
    <w:rsid w:val="005D250E"/>
    <w:rsid w:val="005E05BB"/>
    <w:rsid w:val="005F2281"/>
    <w:rsid w:val="005F24E2"/>
    <w:rsid w:val="005F4A88"/>
    <w:rsid w:val="00601B20"/>
    <w:rsid w:val="006514A2"/>
    <w:rsid w:val="00655FD5"/>
    <w:rsid w:val="00662C5D"/>
    <w:rsid w:val="00666EEC"/>
    <w:rsid w:val="00675346"/>
    <w:rsid w:val="0067706D"/>
    <w:rsid w:val="00683C56"/>
    <w:rsid w:val="0069173C"/>
    <w:rsid w:val="00694046"/>
    <w:rsid w:val="006B0D8A"/>
    <w:rsid w:val="006D54FD"/>
    <w:rsid w:val="006D7DC0"/>
    <w:rsid w:val="006E135B"/>
    <w:rsid w:val="006E4618"/>
    <w:rsid w:val="006E468F"/>
    <w:rsid w:val="006E57F7"/>
    <w:rsid w:val="00703CAE"/>
    <w:rsid w:val="007164E6"/>
    <w:rsid w:val="007168BD"/>
    <w:rsid w:val="0072212B"/>
    <w:rsid w:val="00726078"/>
    <w:rsid w:val="00726DC9"/>
    <w:rsid w:val="00735DA5"/>
    <w:rsid w:val="00741FA6"/>
    <w:rsid w:val="00743913"/>
    <w:rsid w:val="007509BF"/>
    <w:rsid w:val="0076216D"/>
    <w:rsid w:val="007647C4"/>
    <w:rsid w:val="00765380"/>
    <w:rsid w:val="00771C00"/>
    <w:rsid w:val="00774ACB"/>
    <w:rsid w:val="007819BC"/>
    <w:rsid w:val="007910C9"/>
    <w:rsid w:val="007B12D4"/>
    <w:rsid w:val="007B612E"/>
    <w:rsid w:val="007C7BAF"/>
    <w:rsid w:val="007D2804"/>
    <w:rsid w:val="007F1F6D"/>
    <w:rsid w:val="007F2CCB"/>
    <w:rsid w:val="00806BD8"/>
    <w:rsid w:val="008219EE"/>
    <w:rsid w:val="00837C67"/>
    <w:rsid w:val="008401AF"/>
    <w:rsid w:val="00842856"/>
    <w:rsid w:val="00843DF4"/>
    <w:rsid w:val="008707D0"/>
    <w:rsid w:val="00884688"/>
    <w:rsid w:val="00894C09"/>
    <w:rsid w:val="008B5192"/>
    <w:rsid w:val="008C1560"/>
    <w:rsid w:val="008C4FAB"/>
    <w:rsid w:val="008C739F"/>
    <w:rsid w:val="008D543D"/>
    <w:rsid w:val="008E2D1C"/>
    <w:rsid w:val="008E3AF8"/>
    <w:rsid w:val="008E7A91"/>
    <w:rsid w:val="008F60D9"/>
    <w:rsid w:val="0091089C"/>
    <w:rsid w:val="00913559"/>
    <w:rsid w:val="0093578C"/>
    <w:rsid w:val="00940DFB"/>
    <w:rsid w:val="00960930"/>
    <w:rsid w:val="00962E39"/>
    <w:rsid w:val="00974D82"/>
    <w:rsid w:val="00974EB4"/>
    <w:rsid w:val="009819E3"/>
    <w:rsid w:val="00984F27"/>
    <w:rsid w:val="009B10E2"/>
    <w:rsid w:val="009C283B"/>
    <w:rsid w:val="009C5EE0"/>
    <w:rsid w:val="009C7161"/>
    <w:rsid w:val="009E12B5"/>
    <w:rsid w:val="00A067D7"/>
    <w:rsid w:val="00A27A5D"/>
    <w:rsid w:val="00A36CF4"/>
    <w:rsid w:val="00A440D2"/>
    <w:rsid w:val="00A573C3"/>
    <w:rsid w:val="00A6626A"/>
    <w:rsid w:val="00A73ED1"/>
    <w:rsid w:val="00A76872"/>
    <w:rsid w:val="00A83D60"/>
    <w:rsid w:val="00AA4F54"/>
    <w:rsid w:val="00AB2E92"/>
    <w:rsid w:val="00AB6018"/>
    <w:rsid w:val="00AB7F4D"/>
    <w:rsid w:val="00AB7F93"/>
    <w:rsid w:val="00AC24FD"/>
    <w:rsid w:val="00AC7FA9"/>
    <w:rsid w:val="00AD6604"/>
    <w:rsid w:val="00AF197F"/>
    <w:rsid w:val="00AF3E5F"/>
    <w:rsid w:val="00B30583"/>
    <w:rsid w:val="00B34894"/>
    <w:rsid w:val="00B43DB8"/>
    <w:rsid w:val="00B51809"/>
    <w:rsid w:val="00B55DF1"/>
    <w:rsid w:val="00B60676"/>
    <w:rsid w:val="00B702D2"/>
    <w:rsid w:val="00B77E34"/>
    <w:rsid w:val="00B80B31"/>
    <w:rsid w:val="00B85AE5"/>
    <w:rsid w:val="00BB2209"/>
    <w:rsid w:val="00BB4202"/>
    <w:rsid w:val="00BB46A3"/>
    <w:rsid w:val="00C16F20"/>
    <w:rsid w:val="00C379F9"/>
    <w:rsid w:val="00C63393"/>
    <w:rsid w:val="00C63D54"/>
    <w:rsid w:val="00C65BEF"/>
    <w:rsid w:val="00C81166"/>
    <w:rsid w:val="00CA21B6"/>
    <w:rsid w:val="00CA28A5"/>
    <w:rsid w:val="00CB7E45"/>
    <w:rsid w:val="00CD394A"/>
    <w:rsid w:val="00CF1F4C"/>
    <w:rsid w:val="00CF5C2A"/>
    <w:rsid w:val="00CF5F55"/>
    <w:rsid w:val="00D12575"/>
    <w:rsid w:val="00D20280"/>
    <w:rsid w:val="00D3154B"/>
    <w:rsid w:val="00D35EDE"/>
    <w:rsid w:val="00D37AED"/>
    <w:rsid w:val="00D414BB"/>
    <w:rsid w:val="00D4633C"/>
    <w:rsid w:val="00D64E51"/>
    <w:rsid w:val="00D65876"/>
    <w:rsid w:val="00D700D0"/>
    <w:rsid w:val="00D843DF"/>
    <w:rsid w:val="00D85F6A"/>
    <w:rsid w:val="00D9052C"/>
    <w:rsid w:val="00D94290"/>
    <w:rsid w:val="00DB1355"/>
    <w:rsid w:val="00DC2213"/>
    <w:rsid w:val="00DC403A"/>
    <w:rsid w:val="00DC7487"/>
    <w:rsid w:val="00DD443C"/>
    <w:rsid w:val="00DD50E6"/>
    <w:rsid w:val="00DE1C29"/>
    <w:rsid w:val="00DF70B1"/>
    <w:rsid w:val="00E05412"/>
    <w:rsid w:val="00E11354"/>
    <w:rsid w:val="00E12CD8"/>
    <w:rsid w:val="00E2750F"/>
    <w:rsid w:val="00E34B06"/>
    <w:rsid w:val="00E467A1"/>
    <w:rsid w:val="00E62CAC"/>
    <w:rsid w:val="00E67E72"/>
    <w:rsid w:val="00E803BE"/>
    <w:rsid w:val="00E932EB"/>
    <w:rsid w:val="00EA693A"/>
    <w:rsid w:val="00ED0AED"/>
    <w:rsid w:val="00ED1B94"/>
    <w:rsid w:val="00ED691F"/>
    <w:rsid w:val="00EE3D11"/>
    <w:rsid w:val="00EF4372"/>
    <w:rsid w:val="00F05CC9"/>
    <w:rsid w:val="00F51EA5"/>
    <w:rsid w:val="00F57778"/>
    <w:rsid w:val="00F64B80"/>
    <w:rsid w:val="00F67E63"/>
    <w:rsid w:val="00F72200"/>
    <w:rsid w:val="00F745A5"/>
    <w:rsid w:val="00F751E6"/>
    <w:rsid w:val="00F8571A"/>
    <w:rsid w:val="00F863ED"/>
    <w:rsid w:val="00FA29DB"/>
    <w:rsid w:val="00FA451E"/>
    <w:rsid w:val="00FB1853"/>
    <w:rsid w:val="00FD596F"/>
    <w:rsid w:val="00FE128E"/>
    <w:rsid w:val="0368BC4C"/>
    <w:rsid w:val="04D36CF7"/>
    <w:rsid w:val="067B4FA0"/>
    <w:rsid w:val="092C0AE6"/>
    <w:rsid w:val="096F4FA4"/>
    <w:rsid w:val="15BAED41"/>
    <w:rsid w:val="171F9BC4"/>
    <w:rsid w:val="17E3DFD9"/>
    <w:rsid w:val="1D08F989"/>
    <w:rsid w:val="235CDEFB"/>
    <w:rsid w:val="2374A4E0"/>
    <w:rsid w:val="273E4670"/>
    <w:rsid w:val="2AEC4700"/>
    <w:rsid w:val="2D3C7176"/>
    <w:rsid w:val="2DF7717A"/>
    <w:rsid w:val="30703421"/>
    <w:rsid w:val="32789AD8"/>
    <w:rsid w:val="352E2D34"/>
    <w:rsid w:val="3566E9AA"/>
    <w:rsid w:val="395BCF14"/>
    <w:rsid w:val="39F60AD7"/>
    <w:rsid w:val="3B5DFE84"/>
    <w:rsid w:val="3F3F79A8"/>
    <w:rsid w:val="42ECF8C4"/>
    <w:rsid w:val="44E0CDFF"/>
    <w:rsid w:val="4532762E"/>
    <w:rsid w:val="455A3CAE"/>
    <w:rsid w:val="4E17ADD6"/>
    <w:rsid w:val="517D71BE"/>
    <w:rsid w:val="55BBC1C8"/>
    <w:rsid w:val="569B6158"/>
    <w:rsid w:val="59A7C301"/>
    <w:rsid w:val="5A49F47D"/>
    <w:rsid w:val="5B189F94"/>
    <w:rsid w:val="5B33636B"/>
    <w:rsid w:val="5DC3E35A"/>
    <w:rsid w:val="5ED07159"/>
    <w:rsid w:val="5EE79366"/>
    <w:rsid w:val="5FAB254C"/>
    <w:rsid w:val="60CABFFD"/>
    <w:rsid w:val="66846F94"/>
    <w:rsid w:val="6A38109E"/>
    <w:rsid w:val="73CB6EAC"/>
    <w:rsid w:val="746B51AD"/>
    <w:rsid w:val="75BF1861"/>
    <w:rsid w:val="770298F6"/>
    <w:rsid w:val="788E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55175"/>
  <w15:chartTrackingRefBased/>
  <w15:docId w15:val="{FDCB8BBB-6F96-41D6-91C9-2CEDFFF2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AE"/>
  </w:style>
  <w:style w:type="paragraph" w:styleId="Heading1">
    <w:name w:val="heading 1"/>
    <w:basedOn w:val="Normal"/>
    <w:next w:val="Normal"/>
    <w:link w:val="Heading1Char"/>
    <w:uiPriority w:val="9"/>
    <w:qFormat/>
    <w:rsid w:val="00703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C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C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C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C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C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C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C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C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C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C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C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3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, Timothy G</dc:creator>
  <cp:keywords/>
  <dc:description/>
  <cp:lastModifiedBy>Brandon, Timothy G</cp:lastModifiedBy>
  <cp:revision>54</cp:revision>
  <dcterms:created xsi:type="dcterms:W3CDTF">2024-09-11T22:38:00Z</dcterms:created>
  <dcterms:modified xsi:type="dcterms:W3CDTF">2025-09-08T19:42:00Z</dcterms:modified>
</cp:coreProperties>
</file>